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646"/>
        <w:tblW w:w="1437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2"/>
        <w:gridCol w:w="946"/>
        <w:gridCol w:w="1600"/>
        <w:gridCol w:w="1546"/>
        <w:gridCol w:w="1443"/>
        <w:gridCol w:w="216"/>
        <w:gridCol w:w="1276"/>
        <w:gridCol w:w="1133"/>
        <w:gridCol w:w="1687"/>
        <w:gridCol w:w="1347"/>
        <w:gridCol w:w="65"/>
      </w:tblGrid>
      <w:tr w:rsidR="00C715F1" w:rsidRPr="006C0930" w14:paraId="63AF2647" w14:textId="77777777" w:rsidTr="00047F28">
        <w:trPr>
          <w:trHeight w:val="20"/>
        </w:trPr>
        <w:tc>
          <w:tcPr>
            <w:tcW w:w="3112" w:type="dxa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7DA2BF" w14:textId="77777777" w:rsidR="00C715F1" w:rsidRPr="006C0930" w:rsidRDefault="00C715F1" w:rsidP="00C715F1">
            <w:pPr>
              <w:widowControl/>
              <w:adjustRightInd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35" w:type="dxa"/>
            <w:gridSpan w:val="4"/>
            <w:tcBorders>
              <w:top w:val="single" w:sz="12" w:space="0" w:color="auto"/>
            </w:tcBorders>
          </w:tcPr>
          <w:p w14:paraId="60BDB703" w14:textId="04B888AF" w:rsidR="00C715F1" w:rsidRPr="00C715F1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C715F1">
              <w:rPr>
                <w:rFonts w:eastAsia="Times New Roman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Adult tumors</w:t>
            </w:r>
          </w:p>
        </w:tc>
        <w:tc>
          <w:tcPr>
            <w:tcW w:w="216" w:type="dxa"/>
            <w:tcBorders>
              <w:top w:val="single" w:sz="12" w:space="0" w:color="auto"/>
            </w:tcBorders>
          </w:tcPr>
          <w:p w14:paraId="40992B65" w14:textId="77777777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08" w:type="dxa"/>
            <w:gridSpan w:val="5"/>
            <w:tcBorders>
              <w:top w:val="single" w:sz="12" w:space="0" w:color="auto"/>
            </w:tcBorders>
          </w:tcPr>
          <w:p w14:paraId="4D87473B" w14:textId="01FDAE05" w:rsidR="00C715F1" w:rsidRPr="00C715F1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C715F1">
              <w:rPr>
                <w:rFonts w:eastAsia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ediatric tumors</w:t>
            </w:r>
          </w:p>
        </w:tc>
      </w:tr>
      <w:tr w:rsidR="00C715F1" w:rsidRPr="006C0930" w14:paraId="1BAE1588" w14:textId="77777777" w:rsidTr="00C715F1">
        <w:trPr>
          <w:gridAfter w:val="1"/>
          <w:wAfter w:w="65" w:type="dxa"/>
          <w:trHeight w:val="20"/>
        </w:trPr>
        <w:tc>
          <w:tcPr>
            <w:tcW w:w="3112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3C9087" w14:textId="77777777" w:rsidR="00C715F1" w:rsidRPr="006C0930" w:rsidRDefault="00C715F1" w:rsidP="00C715F1">
            <w:pPr>
              <w:widowControl/>
              <w:adjustRightInd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01816CE7" w14:textId="29068A9A" w:rsidR="00C715F1" w:rsidRPr="006C0930" w:rsidRDefault="00C715F1" w:rsidP="00C715F1">
            <w:pPr>
              <w:widowControl/>
              <w:adjustRightInd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6C093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GS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14:paraId="5D3B95EF" w14:textId="7B000A63" w:rsidR="00C715F1" w:rsidRPr="006C0930" w:rsidRDefault="00C715F1" w:rsidP="00C715F1">
            <w:pPr>
              <w:widowControl/>
              <w:adjustRightInd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6C093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-FGS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vAlign w:val="center"/>
          </w:tcPr>
          <w:p w14:paraId="51F3DE9F" w14:textId="4B9B6D01" w:rsidR="00C715F1" w:rsidRPr="006C0930" w:rsidRDefault="00C715F1" w:rsidP="00C715F1">
            <w:pPr>
              <w:widowControl/>
              <w:adjustRightInd/>
              <w:ind w:hanging="4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6C093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  <w:r w:rsidRPr="006C0930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/HR (95% CI)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13B0552D" w14:textId="24B18E91" w:rsidR="00C715F1" w:rsidRPr="006C0930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6C0930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p </w:t>
            </w:r>
            <w:r w:rsidRPr="006C093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216" w:type="dxa"/>
            <w:tcBorders>
              <w:bottom w:val="single" w:sz="4" w:space="0" w:color="auto"/>
            </w:tcBorders>
          </w:tcPr>
          <w:p w14:paraId="7E6A99ED" w14:textId="77777777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EC069E6" w14:textId="26640173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6C093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GS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66AB927D" w14:textId="65986E7E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6C093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-FGS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14:paraId="5F1FC1DD" w14:textId="23D3D02F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6C093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  <w:r w:rsidRPr="006C0930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/HR (95% CI)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605D302C" w14:textId="0FE670F2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6C0930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p </w:t>
            </w:r>
            <w:r w:rsidRPr="006C093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</w:tr>
      <w:tr w:rsidR="00C715F1" w:rsidRPr="006C0930" w14:paraId="19743A02" w14:textId="77777777" w:rsidTr="00C715F1">
        <w:trPr>
          <w:gridAfter w:val="1"/>
          <w:wAfter w:w="65" w:type="dxa"/>
          <w:trHeight w:val="20"/>
        </w:trPr>
        <w:tc>
          <w:tcPr>
            <w:tcW w:w="3112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17B29D" w14:textId="77777777" w:rsidR="00C715F1" w:rsidRPr="006C0930" w:rsidRDefault="00C715F1" w:rsidP="00C715F1">
            <w:pPr>
              <w:widowControl/>
              <w:adjustRightInd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6C093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OR</w:t>
            </w:r>
            <w:r w:rsidRPr="006C0930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of all tumors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282BD8C0" w14:textId="77777777" w:rsidR="00C715F1" w:rsidRPr="006C0930" w:rsidRDefault="00C715F1" w:rsidP="00C715F1">
            <w:pPr>
              <w:widowControl/>
              <w:adjustRightInd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3526FB91" w14:textId="77777777" w:rsidR="00C715F1" w:rsidRPr="006C0930" w:rsidRDefault="00C715F1" w:rsidP="00C715F1">
            <w:pPr>
              <w:widowControl/>
              <w:adjustRightInd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338DCB89" w14:textId="77777777" w:rsidR="00C715F1" w:rsidRPr="006C0930" w:rsidRDefault="00C715F1" w:rsidP="00C715F1">
            <w:pPr>
              <w:widowControl/>
              <w:adjustRightInd/>
              <w:ind w:hanging="4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61C602C9" w14:textId="77777777" w:rsidR="00C715F1" w:rsidRPr="006C0930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" w:type="dxa"/>
            <w:tcBorders>
              <w:top w:val="single" w:sz="4" w:space="0" w:color="auto"/>
            </w:tcBorders>
          </w:tcPr>
          <w:p w14:paraId="4C3C4208" w14:textId="77777777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465C5D2" w14:textId="5AA021C4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F62B2E0" w14:textId="77777777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18750DF3" w14:textId="77777777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5DA4DD32" w14:textId="77777777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715F1" w:rsidRPr="006C0930" w14:paraId="11ACBADB" w14:textId="77777777" w:rsidTr="00C715F1">
        <w:trPr>
          <w:gridAfter w:val="1"/>
          <w:wAfter w:w="65" w:type="dxa"/>
          <w:trHeight w:val="20"/>
        </w:trPr>
        <w:tc>
          <w:tcPr>
            <w:tcW w:w="31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E226CF" w14:textId="77777777" w:rsidR="00C715F1" w:rsidRPr="006C0930" w:rsidRDefault="00C715F1" w:rsidP="00C715F1">
            <w:pPr>
              <w:widowControl/>
              <w:adjustRightInd/>
              <w:ind w:firstLineChars="100" w:firstLine="20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6C093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TR (100%)</w:t>
            </w:r>
          </w:p>
        </w:tc>
        <w:tc>
          <w:tcPr>
            <w:tcW w:w="946" w:type="dxa"/>
          </w:tcPr>
          <w:p w14:paraId="70F7A2FF" w14:textId="77777777" w:rsidR="00C715F1" w:rsidRPr="006C0930" w:rsidRDefault="00C715F1" w:rsidP="00C715F1">
            <w:pPr>
              <w:widowControl/>
              <w:adjustRightInd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 (86.4%)</w:t>
            </w:r>
          </w:p>
        </w:tc>
        <w:tc>
          <w:tcPr>
            <w:tcW w:w="1600" w:type="dxa"/>
          </w:tcPr>
          <w:p w14:paraId="6734FBA2" w14:textId="77777777" w:rsidR="00C715F1" w:rsidRPr="006C0930" w:rsidRDefault="00C715F1" w:rsidP="00C715F1">
            <w:pPr>
              <w:widowControl/>
              <w:adjustRightInd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 (66.7%)</w:t>
            </w:r>
          </w:p>
        </w:tc>
        <w:tc>
          <w:tcPr>
            <w:tcW w:w="1546" w:type="dxa"/>
          </w:tcPr>
          <w:p w14:paraId="76A65E60" w14:textId="77777777" w:rsidR="00C715F1" w:rsidRPr="00D8541F" w:rsidRDefault="00C715F1" w:rsidP="00C715F1">
            <w:pPr>
              <w:widowControl/>
              <w:adjustRightInd/>
              <w:ind w:hanging="4"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3.17 </w:t>
            </w:r>
            <w:r>
              <w:rPr>
                <w:rFonts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0.77-11.96)</w:t>
            </w:r>
          </w:p>
        </w:tc>
        <w:tc>
          <w:tcPr>
            <w:tcW w:w="1443" w:type="dxa"/>
          </w:tcPr>
          <w:p w14:paraId="677F719F" w14:textId="77777777" w:rsidR="00C715F1" w:rsidRPr="006C0930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82</w:t>
            </w:r>
          </w:p>
        </w:tc>
        <w:tc>
          <w:tcPr>
            <w:tcW w:w="216" w:type="dxa"/>
          </w:tcPr>
          <w:p w14:paraId="1A384905" w14:textId="77777777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</w:tcPr>
          <w:p w14:paraId="1F36DE6B" w14:textId="2631BA14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 (81.8%)</w:t>
            </w:r>
          </w:p>
        </w:tc>
        <w:tc>
          <w:tcPr>
            <w:tcW w:w="1133" w:type="dxa"/>
          </w:tcPr>
          <w:p w14:paraId="16FF79CD" w14:textId="092E1855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 (37.5%)</w:t>
            </w:r>
          </w:p>
        </w:tc>
        <w:tc>
          <w:tcPr>
            <w:tcW w:w="1687" w:type="dxa"/>
          </w:tcPr>
          <w:p w14:paraId="61F07986" w14:textId="2836C139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.50 (1.05-47.34)</w:t>
            </w:r>
          </w:p>
        </w:tc>
        <w:tc>
          <w:tcPr>
            <w:tcW w:w="1347" w:type="dxa"/>
          </w:tcPr>
          <w:p w14:paraId="6172F187" w14:textId="171FDF66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74</w:t>
            </w:r>
          </w:p>
        </w:tc>
      </w:tr>
      <w:tr w:rsidR="00C715F1" w:rsidRPr="006C0930" w14:paraId="60E42318" w14:textId="77777777" w:rsidTr="00C715F1">
        <w:trPr>
          <w:gridAfter w:val="1"/>
          <w:wAfter w:w="65" w:type="dxa"/>
          <w:trHeight w:val="20"/>
        </w:trPr>
        <w:tc>
          <w:tcPr>
            <w:tcW w:w="31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892B1E" w14:textId="77777777" w:rsidR="00C715F1" w:rsidRPr="006C0930" w:rsidRDefault="00C715F1" w:rsidP="00C715F1">
            <w:pPr>
              <w:widowControl/>
              <w:adjustRightInd/>
              <w:ind w:firstLineChars="100" w:firstLine="20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6C093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 (9</w:t>
            </w:r>
            <w:r w:rsidRPr="006C0930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6C093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 - 9</w:t>
            </w:r>
            <w:r w:rsidRPr="006C0930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6C093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46" w:type="dxa"/>
          </w:tcPr>
          <w:p w14:paraId="6B47E348" w14:textId="77777777" w:rsidR="00C715F1" w:rsidRPr="006C0930" w:rsidRDefault="00C715F1" w:rsidP="00C715F1">
            <w:pPr>
              <w:widowControl/>
              <w:adjustRightInd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 (9.1%)</w:t>
            </w:r>
          </w:p>
        </w:tc>
        <w:tc>
          <w:tcPr>
            <w:tcW w:w="1600" w:type="dxa"/>
          </w:tcPr>
          <w:p w14:paraId="3FE722A3" w14:textId="77777777" w:rsidR="00C715F1" w:rsidRPr="006C0930" w:rsidRDefault="00C715F1" w:rsidP="00C715F1">
            <w:pPr>
              <w:widowControl/>
              <w:adjustRightInd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 (3.7%)</w:t>
            </w:r>
          </w:p>
        </w:tc>
        <w:tc>
          <w:tcPr>
            <w:tcW w:w="1546" w:type="dxa"/>
          </w:tcPr>
          <w:p w14:paraId="2128AD32" w14:textId="77777777" w:rsidR="00C715F1" w:rsidRPr="006C0930" w:rsidRDefault="00C715F1" w:rsidP="00C715F1">
            <w:pPr>
              <w:widowControl/>
              <w:adjustRightInd/>
              <w:ind w:hanging="4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60 (0.28-38.92)</w:t>
            </w:r>
          </w:p>
        </w:tc>
        <w:tc>
          <w:tcPr>
            <w:tcW w:w="1443" w:type="dxa"/>
          </w:tcPr>
          <w:p w14:paraId="308912CF" w14:textId="77777777" w:rsidR="00C715F1" w:rsidRPr="006C0930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581</w:t>
            </w:r>
          </w:p>
        </w:tc>
        <w:tc>
          <w:tcPr>
            <w:tcW w:w="216" w:type="dxa"/>
          </w:tcPr>
          <w:p w14:paraId="0AA175B9" w14:textId="77777777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</w:tcPr>
          <w:p w14:paraId="15A35928" w14:textId="3EBF47BD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 (9.1%)</w:t>
            </w:r>
          </w:p>
        </w:tc>
        <w:tc>
          <w:tcPr>
            <w:tcW w:w="1133" w:type="dxa"/>
          </w:tcPr>
          <w:p w14:paraId="36A011B9" w14:textId="4B2FEA29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87" w:type="dxa"/>
          </w:tcPr>
          <w:p w14:paraId="35D4B6E8" w14:textId="08371232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47" w:type="dxa"/>
          </w:tcPr>
          <w:p w14:paraId="3C79ADCF" w14:textId="6501E56C" w:rsidR="00C715F1" w:rsidRPr="00C715F1" w:rsidRDefault="00C715F1" w:rsidP="00C715F1">
            <w:pPr>
              <w:widowControl/>
              <w:adjustRightInd/>
              <w:ind w:firstLine="1"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5F1"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&gt;0.999</w:t>
            </w:r>
          </w:p>
        </w:tc>
      </w:tr>
      <w:tr w:rsidR="00C715F1" w:rsidRPr="006C0930" w14:paraId="0FDC301C" w14:textId="77777777" w:rsidTr="00C715F1">
        <w:trPr>
          <w:gridAfter w:val="1"/>
          <w:wAfter w:w="65" w:type="dxa"/>
          <w:trHeight w:val="20"/>
        </w:trPr>
        <w:tc>
          <w:tcPr>
            <w:tcW w:w="31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23497B" w14:textId="77777777" w:rsidR="00C715F1" w:rsidRPr="006C0930" w:rsidRDefault="00C715F1" w:rsidP="00C715F1">
            <w:pPr>
              <w:widowControl/>
              <w:adjustRightInd/>
              <w:ind w:firstLineChars="100" w:firstLine="20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6C093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TR+NTR (</w:t>
            </w:r>
            <w:r w:rsidRPr="006C0930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≥</w:t>
            </w:r>
            <w:r w:rsidRPr="006C093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8%)</w:t>
            </w:r>
          </w:p>
        </w:tc>
        <w:tc>
          <w:tcPr>
            <w:tcW w:w="946" w:type="dxa"/>
          </w:tcPr>
          <w:p w14:paraId="03C6AD88" w14:textId="77777777" w:rsidR="00C715F1" w:rsidRPr="006C0930" w:rsidRDefault="00C715F1" w:rsidP="00C715F1">
            <w:pPr>
              <w:widowControl/>
              <w:adjustRightInd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 (95.5%)</w:t>
            </w:r>
          </w:p>
        </w:tc>
        <w:tc>
          <w:tcPr>
            <w:tcW w:w="1600" w:type="dxa"/>
          </w:tcPr>
          <w:p w14:paraId="77FBF692" w14:textId="77777777" w:rsidR="00C715F1" w:rsidRPr="006C0930" w:rsidRDefault="00C715F1" w:rsidP="00C715F1">
            <w:pPr>
              <w:widowControl/>
              <w:adjustRightInd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 (70.4%)</w:t>
            </w:r>
          </w:p>
        </w:tc>
        <w:tc>
          <w:tcPr>
            <w:tcW w:w="1546" w:type="dxa"/>
          </w:tcPr>
          <w:p w14:paraId="182F39C6" w14:textId="77777777" w:rsidR="00C715F1" w:rsidRPr="006C0930" w:rsidRDefault="00C715F1" w:rsidP="00C715F1">
            <w:pPr>
              <w:widowControl/>
              <w:adjustRightInd/>
              <w:ind w:hanging="4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.84 (1.35-102.1)</w:t>
            </w:r>
          </w:p>
        </w:tc>
        <w:tc>
          <w:tcPr>
            <w:tcW w:w="1443" w:type="dxa"/>
          </w:tcPr>
          <w:p w14:paraId="66C828A2" w14:textId="77777777" w:rsidR="00C715F1" w:rsidRPr="006C0930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31</w:t>
            </w:r>
          </w:p>
        </w:tc>
        <w:tc>
          <w:tcPr>
            <w:tcW w:w="216" w:type="dxa"/>
          </w:tcPr>
          <w:p w14:paraId="4E4F37E7" w14:textId="77777777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</w:tcPr>
          <w:p w14:paraId="27CBC889" w14:textId="25805A22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 (90.9%)</w:t>
            </w:r>
          </w:p>
        </w:tc>
        <w:tc>
          <w:tcPr>
            <w:tcW w:w="1133" w:type="dxa"/>
          </w:tcPr>
          <w:p w14:paraId="4FD90902" w14:textId="28ACC2C5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 (37.5%)</w:t>
            </w:r>
          </w:p>
        </w:tc>
        <w:tc>
          <w:tcPr>
            <w:tcW w:w="1687" w:type="dxa"/>
          </w:tcPr>
          <w:p w14:paraId="543B7861" w14:textId="780ECF5B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.67 (1.57-210.60)</w:t>
            </w:r>
          </w:p>
        </w:tc>
        <w:tc>
          <w:tcPr>
            <w:tcW w:w="1347" w:type="dxa"/>
          </w:tcPr>
          <w:p w14:paraId="0885F53D" w14:textId="78260875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41</w:t>
            </w:r>
          </w:p>
        </w:tc>
      </w:tr>
      <w:tr w:rsidR="00C715F1" w:rsidRPr="006C0930" w14:paraId="36E284B8" w14:textId="77777777" w:rsidTr="00C715F1">
        <w:trPr>
          <w:gridAfter w:val="1"/>
          <w:wAfter w:w="65" w:type="dxa"/>
          <w:trHeight w:val="20"/>
        </w:trPr>
        <w:tc>
          <w:tcPr>
            <w:tcW w:w="31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2E532E" w14:textId="77777777" w:rsidR="00C715F1" w:rsidRPr="006C0930" w:rsidRDefault="00C715F1" w:rsidP="00C715F1">
            <w:pPr>
              <w:widowControl/>
              <w:adjustRightInd/>
              <w:ind w:firstLineChars="100" w:firstLine="20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6C093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 (</w:t>
            </w:r>
            <w:r w:rsidRPr="006C0930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≤</w:t>
            </w:r>
            <w:r w:rsidRPr="006C093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7%)</w:t>
            </w:r>
          </w:p>
        </w:tc>
        <w:tc>
          <w:tcPr>
            <w:tcW w:w="946" w:type="dxa"/>
          </w:tcPr>
          <w:p w14:paraId="4539B73F" w14:textId="77777777" w:rsidR="00C715F1" w:rsidRPr="006C0930" w:rsidRDefault="00C715F1" w:rsidP="00C715F1">
            <w:pPr>
              <w:widowControl/>
              <w:adjustRightInd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 (4.5%)</w:t>
            </w:r>
          </w:p>
        </w:tc>
        <w:tc>
          <w:tcPr>
            <w:tcW w:w="1600" w:type="dxa"/>
          </w:tcPr>
          <w:p w14:paraId="5237B3D1" w14:textId="77777777" w:rsidR="00C715F1" w:rsidRPr="006C0930" w:rsidRDefault="00C715F1" w:rsidP="00C715F1">
            <w:pPr>
              <w:widowControl/>
              <w:adjustRightInd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 (29.6%)</w:t>
            </w:r>
          </w:p>
        </w:tc>
        <w:tc>
          <w:tcPr>
            <w:tcW w:w="1546" w:type="dxa"/>
          </w:tcPr>
          <w:p w14:paraId="3DFA4127" w14:textId="77777777" w:rsidR="00C715F1" w:rsidRPr="006C0930" w:rsidRDefault="00C715F1" w:rsidP="00C715F1">
            <w:pPr>
              <w:widowControl/>
              <w:adjustRightInd/>
              <w:ind w:hanging="4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1 (0.01-0.74)</w:t>
            </w:r>
          </w:p>
        </w:tc>
        <w:tc>
          <w:tcPr>
            <w:tcW w:w="1443" w:type="dxa"/>
          </w:tcPr>
          <w:p w14:paraId="44A2420B" w14:textId="77777777" w:rsidR="00C715F1" w:rsidRPr="006C0930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31</w:t>
            </w:r>
          </w:p>
        </w:tc>
        <w:tc>
          <w:tcPr>
            <w:tcW w:w="216" w:type="dxa"/>
          </w:tcPr>
          <w:p w14:paraId="09B0F934" w14:textId="77777777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</w:tcPr>
          <w:p w14:paraId="1FCC87C6" w14:textId="7BC9FD5B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 (9.1%)</w:t>
            </w:r>
          </w:p>
        </w:tc>
        <w:tc>
          <w:tcPr>
            <w:tcW w:w="1133" w:type="dxa"/>
          </w:tcPr>
          <w:p w14:paraId="0481805D" w14:textId="42A870D2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 (62.5%)</w:t>
            </w:r>
          </w:p>
        </w:tc>
        <w:tc>
          <w:tcPr>
            <w:tcW w:w="1687" w:type="dxa"/>
          </w:tcPr>
          <w:p w14:paraId="7726238F" w14:textId="230096B8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6 (0.01-0.64)</w:t>
            </w:r>
          </w:p>
        </w:tc>
        <w:tc>
          <w:tcPr>
            <w:tcW w:w="1347" w:type="dxa"/>
          </w:tcPr>
          <w:p w14:paraId="0D2F127F" w14:textId="71B790B7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41</w:t>
            </w:r>
          </w:p>
        </w:tc>
      </w:tr>
      <w:tr w:rsidR="00C715F1" w:rsidRPr="006C0930" w14:paraId="7A409B5A" w14:textId="77777777" w:rsidTr="00C715F1">
        <w:trPr>
          <w:gridAfter w:val="1"/>
          <w:wAfter w:w="65" w:type="dxa"/>
          <w:trHeight w:val="20"/>
        </w:trPr>
        <w:tc>
          <w:tcPr>
            <w:tcW w:w="31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0A6AE0" w14:textId="77777777" w:rsidR="00C715F1" w:rsidRPr="006C0930" w:rsidRDefault="00C715F1" w:rsidP="00C715F1">
            <w:pPr>
              <w:widowControl/>
              <w:adjustRightInd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0930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EOR of eloquent tumors (grade III)</w:t>
            </w:r>
          </w:p>
        </w:tc>
        <w:tc>
          <w:tcPr>
            <w:tcW w:w="946" w:type="dxa"/>
          </w:tcPr>
          <w:p w14:paraId="49B2D9A8" w14:textId="77777777" w:rsidR="00C715F1" w:rsidRPr="006C0930" w:rsidRDefault="00C715F1" w:rsidP="00C715F1">
            <w:pPr>
              <w:widowControl/>
              <w:adjustRightInd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0" w:type="dxa"/>
          </w:tcPr>
          <w:p w14:paraId="6D54EA67" w14:textId="77777777" w:rsidR="00C715F1" w:rsidRPr="006C0930" w:rsidRDefault="00C715F1" w:rsidP="00C715F1">
            <w:pPr>
              <w:widowControl/>
              <w:adjustRightInd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6" w:type="dxa"/>
          </w:tcPr>
          <w:p w14:paraId="6DB17298" w14:textId="77777777" w:rsidR="00C715F1" w:rsidRPr="006C0930" w:rsidRDefault="00C715F1" w:rsidP="00C715F1">
            <w:pPr>
              <w:widowControl/>
              <w:adjustRightInd/>
              <w:ind w:hanging="4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3" w:type="dxa"/>
          </w:tcPr>
          <w:p w14:paraId="4B8610C0" w14:textId="77777777" w:rsidR="00C715F1" w:rsidRPr="006C0930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" w:type="dxa"/>
          </w:tcPr>
          <w:p w14:paraId="04A7CA3E" w14:textId="77777777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</w:tcPr>
          <w:p w14:paraId="713D865D" w14:textId="6554E37B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3" w:type="dxa"/>
          </w:tcPr>
          <w:p w14:paraId="60589E36" w14:textId="77777777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</w:tcPr>
          <w:p w14:paraId="42BA6432" w14:textId="77777777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dxa"/>
          </w:tcPr>
          <w:p w14:paraId="03A29F32" w14:textId="77777777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715F1" w:rsidRPr="006C0930" w14:paraId="2885A8E4" w14:textId="77777777" w:rsidTr="00C715F1">
        <w:trPr>
          <w:gridAfter w:val="1"/>
          <w:wAfter w:w="65" w:type="dxa"/>
          <w:trHeight w:val="20"/>
        </w:trPr>
        <w:tc>
          <w:tcPr>
            <w:tcW w:w="31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94CCF3" w14:textId="77777777" w:rsidR="00C715F1" w:rsidRPr="006C0930" w:rsidRDefault="00C715F1" w:rsidP="00C715F1">
            <w:pPr>
              <w:widowControl/>
              <w:adjustRightInd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0930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6C093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TR+NTR (</w:t>
            </w:r>
            <w:r w:rsidRPr="006C0930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≥ </w:t>
            </w:r>
            <w:r w:rsidRPr="006C093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%)</w:t>
            </w:r>
          </w:p>
        </w:tc>
        <w:tc>
          <w:tcPr>
            <w:tcW w:w="946" w:type="dxa"/>
          </w:tcPr>
          <w:p w14:paraId="3687467E" w14:textId="77777777" w:rsidR="00C715F1" w:rsidRPr="006C0930" w:rsidRDefault="00C715F1" w:rsidP="00C715F1">
            <w:pPr>
              <w:widowControl/>
              <w:adjustRightInd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 (92.9%)</w:t>
            </w:r>
          </w:p>
        </w:tc>
        <w:tc>
          <w:tcPr>
            <w:tcW w:w="1600" w:type="dxa"/>
          </w:tcPr>
          <w:p w14:paraId="7EA81CCC" w14:textId="77777777" w:rsidR="00C715F1" w:rsidRPr="006C0930" w:rsidRDefault="00C715F1" w:rsidP="00C715F1">
            <w:pPr>
              <w:widowControl/>
              <w:adjustRightInd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 (53.3%)</w:t>
            </w:r>
          </w:p>
        </w:tc>
        <w:tc>
          <w:tcPr>
            <w:tcW w:w="1546" w:type="dxa"/>
          </w:tcPr>
          <w:p w14:paraId="1265B3D3" w14:textId="77777777" w:rsidR="00C715F1" w:rsidRPr="006C0930" w:rsidRDefault="00C715F1" w:rsidP="00C715F1">
            <w:pPr>
              <w:widowControl/>
              <w:adjustRightInd/>
              <w:ind w:hanging="4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.67 (1.29-136.10)</w:t>
            </w:r>
          </w:p>
        </w:tc>
        <w:tc>
          <w:tcPr>
            <w:tcW w:w="1443" w:type="dxa"/>
          </w:tcPr>
          <w:p w14:paraId="62B066EA" w14:textId="77777777" w:rsidR="00C715F1" w:rsidRPr="006C0930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216" w:type="dxa"/>
          </w:tcPr>
          <w:p w14:paraId="723F0172" w14:textId="77777777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</w:tcPr>
          <w:p w14:paraId="246900DE" w14:textId="71F863F0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 (87.5%)</w:t>
            </w:r>
          </w:p>
        </w:tc>
        <w:tc>
          <w:tcPr>
            <w:tcW w:w="1133" w:type="dxa"/>
          </w:tcPr>
          <w:p w14:paraId="6B5300AA" w14:textId="4CF8CD5B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 (60%)</w:t>
            </w:r>
          </w:p>
        </w:tc>
        <w:tc>
          <w:tcPr>
            <w:tcW w:w="1687" w:type="dxa"/>
          </w:tcPr>
          <w:p w14:paraId="6A4D668D" w14:textId="280AD711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.67 (1.00-152.80)</w:t>
            </w:r>
          </w:p>
        </w:tc>
        <w:tc>
          <w:tcPr>
            <w:tcW w:w="1347" w:type="dxa"/>
          </w:tcPr>
          <w:p w14:paraId="36642589" w14:textId="06A6F92E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39</w:t>
            </w:r>
          </w:p>
        </w:tc>
      </w:tr>
      <w:tr w:rsidR="00C715F1" w:rsidRPr="006C0930" w14:paraId="7D65751C" w14:textId="77777777" w:rsidTr="00C715F1">
        <w:trPr>
          <w:gridAfter w:val="1"/>
          <w:wAfter w:w="65" w:type="dxa"/>
          <w:trHeight w:val="20"/>
        </w:trPr>
        <w:tc>
          <w:tcPr>
            <w:tcW w:w="31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ACF5F7" w14:textId="77777777" w:rsidR="00C715F1" w:rsidRPr="006C0930" w:rsidRDefault="00C715F1" w:rsidP="00C715F1">
            <w:pPr>
              <w:widowControl/>
              <w:adjustRightInd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0930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EOR of deep-seated tumors</w:t>
            </w:r>
          </w:p>
        </w:tc>
        <w:tc>
          <w:tcPr>
            <w:tcW w:w="946" w:type="dxa"/>
          </w:tcPr>
          <w:p w14:paraId="4864D4FA" w14:textId="77777777" w:rsidR="00C715F1" w:rsidRPr="006C0930" w:rsidRDefault="00C715F1" w:rsidP="00C715F1">
            <w:pPr>
              <w:widowControl/>
              <w:adjustRightInd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0" w:type="dxa"/>
          </w:tcPr>
          <w:p w14:paraId="5F4B6943" w14:textId="77777777" w:rsidR="00C715F1" w:rsidRPr="006C0930" w:rsidRDefault="00C715F1" w:rsidP="00C715F1">
            <w:pPr>
              <w:widowControl/>
              <w:adjustRightInd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6" w:type="dxa"/>
          </w:tcPr>
          <w:p w14:paraId="6B122580" w14:textId="77777777" w:rsidR="00C715F1" w:rsidRPr="006C0930" w:rsidRDefault="00C715F1" w:rsidP="00C715F1">
            <w:pPr>
              <w:widowControl/>
              <w:adjustRightInd/>
              <w:ind w:hanging="4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3" w:type="dxa"/>
          </w:tcPr>
          <w:p w14:paraId="32358A80" w14:textId="77777777" w:rsidR="00C715F1" w:rsidRPr="006C0930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" w:type="dxa"/>
          </w:tcPr>
          <w:p w14:paraId="62EEE2F0" w14:textId="77777777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</w:tcPr>
          <w:p w14:paraId="4B0F12A9" w14:textId="76277636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3" w:type="dxa"/>
          </w:tcPr>
          <w:p w14:paraId="1C4BC626" w14:textId="77777777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</w:tcPr>
          <w:p w14:paraId="21FD50BC" w14:textId="77777777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dxa"/>
          </w:tcPr>
          <w:p w14:paraId="0E0F073B" w14:textId="77777777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715F1" w:rsidRPr="006C0930" w14:paraId="5BC1D248" w14:textId="77777777" w:rsidTr="00C715F1">
        <w:trPr>
          <w:gridAfter w:val="1"/>
          <w:wAfter w:w="65" w:type="dxa"/>
          <w:trHeight w:val="20"/>
        </w:trPr>
        <w:tc>
          <w:tcPr>
            <w:tcW w:w="31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4AA9EF" w14:textId="77777777" w:rsidR="00C715F1" w:rsidRPr="006C0930" w:rsidRDefault="00C715F1" w:rsidP="00C715F1">
            <w:pPr>
              <w:widowControl/>
              <w:adjustRightInd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0930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6C093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TR+NTR (</w:t>
            </w:r>
            <w:r w:rsidRPr="006C0930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≥ </w:t>
            </w:r>
            <w:r w:rsidRPr="006C0930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%)</w:t>
            </w:r>
          </w:p>
        </w:tc>
        <w:tc>
          <w:tcPr>
            <w:tcW w:w="946" w:type="dxa"/>
          </w:tcPr>
          <w:p w14:paraId="23660BEB" w14:textId="325455C0" w:rsidR="00C715F1" w:rsidRPr="006C0930" w:rsidRDefault="00C715F1" w:rsidP="00C715F1">
            <w:pPr>
              <w:widowControl/>
              <w:adjustRightInd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 (</w:t>
            </w:r>
            <w:r w:rsidR="0048100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1600" w:type="dxa"/>
          </w:tcPr>
          <w:p w14:paraId="1CE404E6" w14:textId="77777777" w:rsidR="00C715F1" w:rsidRPr="006C0930" w:rsidRDefault="00C715F1" w:rsidP="00C715F1">
            <w:pPr>
              <w:widowControl/>
              <w:adjustRightInd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 (54.5%)</w:t>
            </w:r>
          </w:p>
        </w:tc>
        <w:tc>
          <w:tcPr>
            <w:tcW w:w="1546" w:type="dxa"/>
          </w:tcPr>
          <w:p w14:paraId="729CACD1" w14:textId="59D0E725" w:rsidR="00C715F1" w:rsidRPr="006C0930" w:rsidRDefault="0048100E" w:rsidP="00C715F1">
            <w:pPr>
              <w:widowControl/>
              <w:adjustRightInd/>
              <w:ind w:hanging="4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43" w:type="dxa"/>
          </w:tcPr>
          <w:p w14:paraId="7F9EAFC7" w14:textId="5F2CE490" w:rsidR="00C715F1" w:rsidRPr="006C0930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  <w:r w:rsidR="0048100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216" w:type="dxa"/>
          </w:tcPr>
          <w:p w14:paraId="63503C2E" w14:textId="77777777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</w:tcPr>
          <w:p w14:paraId="05CA6E0A" w14:textId="65E2C892" w:rsidR="00C715F1" w:rsidRPr="00FB1A69" w:rsidRDefault="00FB1A69" w:rsidP="00C715F1">
            <w:pPr>
              <w:widowControl/>
              <w:adjustRightInd/>
              <w:ind w:firstLine="1"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 (85.7%)</w:t>
            </w:r>
          </w:p>
        </w:tc>
        <w:tc>
          <w:tcPr>
            <w:tcW w:w="1133" w:type="dxa"/>
          </w:tcPr>
          <w:p w14:paraId="41EC3C24" w14:textId="79CB1BE4" w:rsidR="00C715F1" w:rsidRPr="00FB1A69" w:rsidRDefault="00FB1A69" w:rsidP="00C715F1">
            <w:pPr>
              <w:widowControl/>
              <w:adjustRightInd/>
              <w:ind w:firstLine="1"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1A6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 </w:t>
            </w:r>
            <w:r w:rsidRPr="00FB1A69"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(25%)</w:t>
            </w:r>
          </w:p>
        </w:tc>
        <w:tc>
          <w:tcPr>
            <w:tcW w:w="1687" w:type="dxa"/>
          </w:tcPr>
          <w:p w14:paraId="1ECC07FF" w14:textId="10DCD521" w:rsidR="00C715F1" w:rsidRPr="00E86D55" w:rsidRDefault="00FB1A69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 (1.06-261.20)</w:t>
            </w:r>
          </w:p>
        </w:tc>
        <w:tc>
          <w:tcPr>
            <w:tcW w:w="1347" w:type="dxa"/>
          </w:tcPr>
          <w:p w14:paraId="145B9017" w14:textId="5F3EBF47" w:rsidR="00C715F1" w:rsidRPr="00E86D55" w:rsidRDefault="00FB1A69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44</w:t>
            </w:r>
          </w:p>
        </w:tc>
      </w:tr>
      <w:tr w:rsidR="00C715F1" w:rsidRPr="006C0930" w14:paraId="13A8BFAB" w14:textId="77777777" w:rsidTr="00C715F1">
        <w:trPr>
          <w:gridAfter w:val="1"/>
          <w:wAfter w:w="65" w:type="dxa"/>
          <w:trHeight w:val="20"/>
        </w:trPr>
        <w:tc>
          <w:tcPr>
            <w:tcW w:w="31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ACF62A" w14:textId="77777777" w:rsidR="00C715F1" w:rsidRPr="006C0930" w:rsidRDefault="00C715F1" w:rsidP="00C715F1">
            <w:pPr>
              <w:widowControl/>
              <w:adjustRightInd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0930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edian survival (months)</w:t>
            </w:r>
          </w:p>
        </w:tc>
        <w:tc>
          <w:tcPr>
            <w:tcW w:w="946" w:type="dxa"/>
          </w:tcPr>
          <w:p w14:paraId="476C7336" w14:textId="77777777" w:rsidR="00C715F1" w:rsidRPr="006C0930" w:rsidRDefault="00C715F1" w:rsidP="00C715F1">
            <w:pPr>
              <w:widowControl/>
              <w:adjustRightInd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0" w:type="dxa"/>
          </w:tcPr>
          <w:p w14:paraId="268CC32C" w14:textId="77777777" w:rsidR="00C715F1" w:rsidRPr="006C0930" w:rsidRDefault="00C715F1" w:rsidP="00C715F1">
            <w:pPr>
              <w:widowControl/>
              <w:adjustRightInd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6" w:type="dxa"/>
          </w:tcPr>
          <w:p w14:paraId="01283FB0" w14:textId="77777777" w:rsidR="00C715F1" w:rsidRPr="006C0930" w:rsidRDefault="00C715F1" w:rsidP="00C715F1">
            <w:pPr>
              <w:widowControl/>
              <w:adjustRightInd/>
              <w:ind w:hanging="4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3" w:type="dxa"/>
          </w:tcPr>
          <w:p w14:paraId="001FE81B" w14:textId="77777777" w:rsidR="00C715F1" w:rsidRPr="006C0930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" w:type="dxa"/>
          </w:tcPr>
          <w:p w14:paraId="5A8AD7D2" w14:textId="77777777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</w:tcPr>
          <w:p w14:paraId="63180AE1" w14:textId="18218F80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3" w:type="dxa"/>
          </w:tcPr>
          <w:p w14:paraId="2C66527C" w14:textId="77777777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</w:tcPr>
          <w:p w14:paraId="6C772CF8" w14:textId="77777777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dxa"/>
          </w:tcPr>
          <w:p w14:paraId="330522B3" w14:textId="77777777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715F1" w:rsidRPr="006C0930" w14:paraId="76BEB080" w14:textId="77777777" w:rsidTr="00C715F1">
        <w:trPr>
          <w:gridAfter w:val="1"/>
          <w:wAfter w:w="65" w:type="dxa"/>
          <w:trHeight w:val="20"/>
        </w:trPr>
        <w:tc>
          <w:tcPr>
            <w:tcW w:w="31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CDBB3E" w14:textId="77777777" w:rsidR="00C715F1" w:rsidRPr="006C0930" w:rsidRDefault="00C715F1" w:rsidP="00C715F1">
            <w:pPr>
              <w:widowControl/>
              <w:adjustRightInd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0930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 OS </w:t>
            </w:r>
          </w:p>
        </w:tc>
        <w:tc>
          <w:tcPr>
            <w:tcW w:w="946" w:type="dxa"/>
          </w:tcPr>
          <w:p w14:paraId="2E95153D" w14:textId="77777777" w:rsidR="00C715F1" w:rsidRPr="006C0930" w:rsidRDefault="00C715F1" w:rsidP="00C715F1">
            <w:pPr>
              <w:widowControl/>
              <w:adjustRightInd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.5</w:t>
            </w:r>
          </w:p>
        </w:tc>
        <w:tc>
          <w:tcPr>
            <w:tcW w:w="1600" w:type="dxa"/>
          </w:tcPr>
          <w:p w14:paraId="285C853A" w14:textId="77777777" w:rsidR="00C715F1" w:rsidRPr="006C0930" w:rsidRDefault="00C715F1" w:rsidP="00C715F1">
            <w:pPr>
              <w:widowControl/>
              <w:adjustRightInd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.4</w:t>
            </w:r>
          </w:p>
        </w:tc>
        <w:tc>
          <w:tcPr>
            <w:tcW w:w="1546" w:type="dxa"/>
          </w:tcPr>
          <w:p w14:paraId="006FC12A" w14:textId="77777777" w:rsidR="00C715F1" w:rsidRPr="006C0930" w:rsidRDefault="00C715F1" w:rsidP="00C715F1">
            <w:pPr>
              <w:widowControl/>
              <w:adjustRightInd/>
              <w:ind w:hanging="4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46 (0.76-2.80)</w:t>
            </w:r>
          </w:p>
        </w:tc>
        <w:tc>
          <w:tcPr>
            <w:tcW w:w="1443" w:type="dxa"/>
          </w:tcPr>
          <w:p w14:paraId="5A52197C" w14:textId="77777777" w:rsidR="00C715F1" w:rsidRPr="006C0930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33</w:t>
            </w:r>
          </w:p>
        </w:tc>
        <w:tc>
          <w:tcPr>
            <w:tcW w:w="216" w:type="dxa"/>
          </w:tcPr>
          <w:p w14:paraId="130C0F03" w14:textId="77777777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</w:tcPr>
          <w:p w14:paraId="1AA890DA" w14:textId="0DCA2373" w:rsidR="00C715F1" w:rsidRPr="00E86D55" w:rsidRDefault="00FB1A69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.8</w:t>
            </w:r>
          </w:p>
        </w:tc>
        <w:tc>
          <w:tcPr>
            <w:tcW w:w="1133" w:type="dxa"/>
          </w:tcPr>
          <w:p w14:paraId="4FC9C23A" w14:textId="7BB727D1" w:rsidR="00C715F1" w:rsidRPr="00E86D55" w:rsidRDefault="00FB1A69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.9</w:t>
            </w:r>
          </w:p>
        </w:tc>
        <w:tc>
          <w:tcPr>
            <w:tcW w:w="1687" w:type="dxa"/>
          </w:tcPr>
          <w:p w14:paraId="0A2D0C68" w14:textId="78045DBD" w:rsidR="00C715F1" w:rsidRPr="00E86D55" w:rsidRDefault="00FB1A69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79 (0.66-4.79)</w:t>
            </w:r>
          </w:p>
        </w:tc>
        <w:tc>
          <w:tcPr>
            <w:tcW w:w="1347" w:type="dxa"/>
          </w:tcPr>
          <w:p w14:paraId="7D41A361" w14:textId="09AA693E" w:rsidR="00C715F1" w:rsidRPr="00E86D55" w:rsidRDefault="00FB1A69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36</w:t>
            </w:r>
          </w:p>
        </w:tc>
      </w:tr>
      <w:tr w:rsidR="00C715F1" w:rsidRPr="006C0930" w14:paraId="1328BA85" w14:textId="77777777" w:rsidTr="00C715F1">
        <w:trPr>
          <w:gridAfter w:val="1"/>
          <w:wAfter w:w="65" w:type="dxa"/>
          <w:trHeight w:val="20"/>
        </w:trPr>
        <w:tc>
          <w:tcPr>
            <w:tcW w:w="3112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8610B2" w14:textId="77777777" w:rsidR="00C715F1" w:rsidRPr="006C0930" w:rsidRDefault="00C715F1" w:rsidP="00C715F1">
            <w:pPr>
              <w:widowControl/>
              <w:adjustRightInd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0930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 PFS</w:t>
            </w:r>
          </w:p>
        </w:tc>
        <w:tc>
          <w:tcPr>
            <w:tcW w:w="946" w:type="dxa"/>
            <w:tcBorders>
              <w:bottom w:val="single" w:sz="12" w:space="0" w:color="000000"/>
            </w:tcBorders>
          </w:tcPr>
          <w:p w14:paraId="0E3B2940" w14:textId="77777777" w:rsidR="00C715F1" w:rsidRPr="006C0930" w:rsidRDefault="00C715F1" w:rsidP="00C715F1">
            <w:pPr>
              <w:widowControl/>
              <w:adjustRightInd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.3</w:t>
            </w:r>
          </w:p>
        </w:tc>
        <w:tc>
          <w:tcPr>
            <w:tcW w:w="1600" w:type="dxa"/>
            <w:tcBorders>
              <w:bottom w:val="single" w:sz="12" w:space="0" w:color="000000"/>
            </w:tcBorders>
          </w:tcPr>
          <w:p w14:paraId="0EAA32A7" w14:textId="77777777" w:rsidR="00C715F1" w:rsidRPr="006C0930" w:rsidRDefault="00C715F1" w:rsidP="00C715F1">
            <w:pPr>
              <w:widowControl/>
              <w:adjustRightInd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.0</w:t>
            </w:r>
          </w:p>
        </w:tc>
        <w:tc>
          <w:tcPr>
            <w:tcW w:w="1546" w:type="dxa"/>
            <w:tcBorders>
              <w:bottom w:val="single" w:sz="12" w:space="0" w:color="000000"/>
            </w:tcBorders>
          </w:tcPr>
          <w:p w14:paraId="3265DF33" w14:textId="77777777" w:rsidR="00C715F1" w:rsidRPr="006C0930" w:rsidRDefault="00C715F1" w:rsidP="00C715F1">
            <w:pPr>
              <w:widowControl/>
              <w:adjustRightInd/>
              <w:ind w:hanging="4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9 (0.97-3.29)</w:t>
            </w:r>
          </w:p>
        </w:tc>
        <w:tc>
          <w:tcPr>
            <w:tcW w:w="1443" w:type="dxa"/>
            <w:tcBorders>
              <w:bottom w:val="single" w:sz="12" w:space="0" w:color="000000"/>
            </w:tcBorders>
          </w:tcPr>
          <w:p w14:paraId="093079A7" w14:textId="77777777" w:rsidR="00C715F1" w:rsidRPr="006C0930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70</w:t>
            </w:r>
          </w:p>
        </w:tc>
        <w:tc>
          <w:tcPr>
            <w:tcW w:w="216" w:type="dxa"/>
            <w:tcBorders>
              <w:bottom w:val="single" w:sz="12" w:space="0" w:color="000000"/>
            </w:tcBorders>
          </w:tcPr>
          <w:p w14:paraId="6F7CBCD2" w14:textId="77777777" w:rsidR="00C715F1" w:rsidRPr="00E86D55" w:rsidRDefault="00C715F1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 w14:paraId="23B7B225" w14:textId="4E618A04" w:rsidR="00C715F1" w:rsidRPr="00E86D55" w:rsidRDefault="00F85EBC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.3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</w:tcPr>
          <w:p w14:paraId="5939EAF0" w14:textId="73615BA1" w:rsidR="00C715F1" w:rsidRPr="00E86D55" w:rsidRDefault="00F85EBC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.4</w:t>
            </w:r>
          </w:p>
        </w:tc>
        <w:tc>
          <w:tcPr>
            <w:tcW w:w="1687" w:type="dxa"/>
            <w:tcBorders>
              <w:bottom w:val="single" w:sz="12" w:space="0" w:color="000000"/>
            </w:tcBorders>
          </w:tcPr>
          <w:p w14:paraId="1DF6ED8E" w14:textId="7DF7AED5" w:rsidR="00C715F1" w:rsidRPr="00F85EBC" w:rsidRDefault="00F85EBC" w:rsidP="00C715F1">
            <w:pPr>
              <w:widowControl/>
              <w:adjustRightInd/>
              <w:ind w:firstLine="1"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24 (0.07-0.78)</w:t>
            </w:r>
          </w:p>
        </w:tc>
        <w:tc>
          <w:tcPr>
            <w:tcW w:w="1347" w:type="dxa"/>
            <w:tcBorders>
              <w:bottom w:val="single" w:sz="12" w:space="0" w:color="000000"/>
            </w:tcBorders>
          </w:tcPr>
          <w:p w14:paraId="2504176F" w14:textId="2C4341AB" w:rsidR="00C715F1" w:rsidRPr="00E86D55" w:rsidRDefault="00F85EBC" w:rsidP="00C715F1">
            <w:pPr>
              <w:widowControl/>
              <w:adjustRightInd/>
              <w:ind w:firstLine="1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</w:tr>
    </w:tbl>
    <w:p w14:paraId="4342BD8F" w14:textId="6A525940" w:rsidR="00D31CD1" w:rsidRPr="00047F28" w:rsidRDefault="00047F28" w:rsidP="00C715F1">
      <w:pPr>
        <w:rPr>
          <w:b/>
          <w:bCs/>
          <w:sz w:val="24"/>
        </w:rPr>
      </w:pPr>
      <w:r w:rsidRPr="00047F28">
        <w:rPr>
          <w:b/>
          <w:bCs/>
          <w:sz w:val="24"/>
        </w:rPr>
        <w:t>S</w:t>
      </w:r>
      <w:r w:rsidRPr="00047F28">
        <w:rPr>
          <w:rFonts w:hint="eastAsia"/>
          <w:b/>
          <w:bCs/>
          <w:sz w:val="24"/>
        </w:rPr>
        <w:t xml:space="preserve">upplementary table 1. </w:t>
      </w:r>
      <w:r w:rsidRPr="00047F28">
        <w:rPr>
          <w:b/>
          <w:bCs/>
          <w:sz w:val="24"/>
        </w:rPr>
        <w:t>S</w:t>
      </w:r>
      <w:r w:rsidRPr="00047F28">
        <w:rPr>
          <w:rFonts w:hint="eastAsia"/>
          <w:b/>
          <w:bCs/>
          <w:sz w:val="24"/>
        </w:rPr>
        <w:t xml:space="preserve">tratified </w:t>
      </w:r>
      <w:r w:rsidRPr="00047F28">
        <w:rPr>
          <w:rFonts w:eastAsiaTheme="minorEastAsia" w:cs="Times New Roman" w:hint="eastAsia"/>
          <w:b/>
          <w:bCs/>
          <w:color w:val="000000"/>
          <w:kern w:val="0"/>
          <w:sz w:val="24"/>
        </w:rPr>
        <w:t>a</w:t>
      </w:r>
      <w:r w:rsidRPr="00047F28">
        <w:rPr>
          <w:rFonts w:eastAsiaTheme="minorEastAsia" w:cs="Times New Roman"/>
          <w:b/>
          <w:bCs/>
          <w:color w:val="000000"/>
          <w:kern w:val="0"/>
          <w:sz w:val="24"/>
        </w:rPr>
        <w:t>nalysis of EOR and survival status</w:t>
      </w:r>
      <w:r w:rsidRPr="00047F28">
        <w:rPr>
          <w:rFonts w:eastAsiaTheme="minorEastAsia" w:cs="Times New Roman" w:hint="eastAsia"/>
          <w:b/>
          <w:bCs/>
          <w:color w:val="000000"/>
          <w:kern w:val="0"/>
          <w:sz w:val="24"/>
        </w:rPr>
        <w:t xml:space="preserve"> in adult and pediatric tumors</w:t>
      </w:r>
      <w:r w:rsidRPr="00047F28">
        <w:rPr>
          <w:rFonts w:eastAsiaTheme="minorEastAsia" w:cs="Times New Roman"/>
          <w:b/>
          <w:bCs/>
          <w:color w:val="000000"/>
          <w:kern w:val="0"/>
          <w:sz w:val="24"/>
        </w:rPr>
        <w:t>.</w:t>
      </w:r>
      <w:r w:rsidRPr="00047F28">
        <w:rPr>
          <w:rFonts w:hint="eastAsia"/>
          <w:b/>
          <w:bCs/>
          <w:sz w:val="24"/>
        </w:rPr>
        <w:t xml:space="preserve"> </w:t>
      </w:r>
    </w:p>
    <w:sectPr w:rsidR="00D31CD1" w:rsidRPr="00047F28" w:rsidSect="00C30CAF">
      <w:pgSz w:w="16838" w:h="11906" w:orient="landscape"/>
      <w:pgMar w:top="1800" w:right="1440" w:bottom="1800" w:left="873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5F1"/>
    <w:rsid w:val="00047F28"/>
    <w:rsid w:val="0048100E"/>
    <w:rsid w:val="00565CB5"/>
    <w:rsid w:val="006722CA"/>
    <w:rsid w:val="007B00C8"/>
    <w:rsid w:val="00B34523"/>
    <w:rsid w:val="00B72319"/>
    <w:rsid w:val="00C30CAF"/>
    <w:rsid w:val="00C715F1"/>
    <w:rsid w:val="00D31CD1"/>
    <w:rsid w:val="00F85EBC"/>
    <w:rsid w:val="00FB1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85AAF"/>
  <w15:chartTrackingRefBased/>
  <w15:docId w15:val="{8E994447-1C2D-4940-B12B-34777BB7F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论文,Document"/>
    <w:qFormat/>
    <w:rsid w:val="00C715F1"/>
    <w:pPr>
      <w:widowControl w:val="0"/>
      <w:adjustRightInd w:val="0"/>
      <w:jc w:val="both"/>
    </w:pPr>
    <w:rPr>
      <w:rFonts w:ascii="Times New Roman" w:eastAsia="宋体" w:hAnsi="Times New Roman"/>
      <w:sz w:val="22"/>
    </w:rPr>
  </w:style>
  <w:style w:type="paragraph" w:styleId="1">
    <w:name w:val="heading 1"/>
    <w:basedOn w:val="a"/>
    <w:next w:val="a"/>
    <w:link w:val="10"/>
    <w:uiPriority w:val="9"/>
    <w:qFormat/>
    <w:rsid w:val="00C715F1"/>
    <w:pPr>
      <w:keepNext/>
      <w:keepLines/>
      <w:adjustRightInd/>
      <w:spacing w:before="480" w:after="80" w:line="360" w:lineRule="auto"/>
      <w:ind w:firstLineChars="200" w:firstLine="20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15F1"/>
    <w:pPr>
      <w:keepNext/>
      <w:keepLines/>
      <w:adjustRightInd/>
      <w:spacing w:before="160" w:after="80" w:line="360" w:lineRule="auto"/>
      <w:ind w:firstLineChars="200" w:firstLine="20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15F1"/>
    <w:pPr>
      <w:keepNext/>
      <w:keepLines/>
      <w:adjustRightInd/>
      <w:spacing w:before="160" w:after="80" w:line="360" w:lineRule="auto"/>
      <w:ind w:firstLineChars="200" w:firstLine="20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15F1"/>
    <w:pPr>
      <w:keepNext/>
      <w:keepLines/>
      <w:adjustRightInd/>
      <w:spacing w:before="80" w:after="40" w:line="360" w:lineRule="auto"/>
      <w:ind w:firstLineChars="200" w:firstLine="20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15F1"/>
    <w:pPr>
      <w:keepNext/>
      <w:keepLines/>
      <w:adjustRightInd/>
      <w:spacing w:before="80" w:after="40" w:line="360" w:lineRule="auto"/>
      <w:ind w:firstLineChars="200" w:firstLine="20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15F1"/>
    <w:pPr>
      <w:keepNext/>
      <w:keepLines/>
      <w:adjustRightInd/>
      <w:spacing w:before="40" w:line="360" w:lineRule="auto"/>
      <w:ind w:firstLineChars="200" w:firstLine="20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15F1"/>
    <w:pPr>
      <w:keepNext/>
      <w:keepLines/>
      <w:adjustRightInd/>
      <w:spacing w:before="40" w:line="360" w:lineRule="auto"/>
      <w:ind w:firstLineChars="200" w:firstLine="20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15F1"/>
    <w:pPr>
      <w:keepNext/>
      <w:keepLines/>
      <w:adjustRightInd/>
      <w:spacing w:line="360" w:lineRule="auto"/>
      <w:ind w:firstLineChars="200" w:firstLine="200"/>
      <w:outlineLvl w:val="7"/>
    </w:pPr>
    <w:rPr>
      <w:rFonts w:asciiTheme="minorHAnsi" w:eastAsiaTheme="minorEastAsia" w:hAnsiTheme="minorHAnsi" w:cstheme="majorBidi"/>
      <w:color w:val="595959" w:themeColor="text1" w:themeTint="A6"/>
      <w:sz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15F1"/>
    <w:pPr>
      <w:keepNext/>
      <w:keepLines/>
      <w:adjustRightInd/>
      <w:spacing w:line="360" w:lineRule="auto"/>
      <w:ind w:firstLineChars="200" w:firstLine="200"/>
      <w:outlineLvl w:val="8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15F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15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15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15F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15F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715F1"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C715F1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C715F1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C715F1"/>
    <w:rPr>
      <w:rFonts w:eastAsiaTheme="majorEastAsia" w:cstheme="majorBidi"/>
      <w:color w:val="595959" w:themeColor="text1" w:themeTint="A6"/>
      <w:sz w:val="24"/>
    </w:rPr>
  </w:style>
  <w:style w:type="paragraph" w:styleId="a3">
    <w:name w:val="Title"/>
    <w:basedOn w:val="a"/>
    <w:next w:val="a"/>
    <w:link w:val="a4"/>
    <w:uiPriority w:val="10"/>
    <w:qFormat/>
    <w:rsid w:val="00C715F1"/>
    <w:pPr>
      <w:adjustRightInd/>
      <w:spacing w:after="80"/>
      <w:ind w:firstLineChars="200" w:firstLine="20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15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15F1"/>
    <w:pPr>
      <w:numPr>
        <w:ilvl w:val="1"/>
      </w:numPr>
      <w:adjustRightInd/>
      <w:spacing w:after="160" w:line="36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15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15F1"/>
    <w:pPr>
      <w:adjustRightInd/>
      <w:spacing w:before="160" w:after="160" w:line="360" w:lineRule="auto"/>
      <w:ind w:firstLineChars="200" w:firstLine="200"/>
      <w:jc w:val="center"/>
    </w:pPr>
    <w:rPr>
      <w:rFonts w:eastAsia="SimSun-ExtB"/>
      <w:i/>
      <w:iCs/>
      <w:color w:val="404040" w:themeColor="text1" w:themeTint="BF"/>
      <w:sz w:val="24"/>
    </w:rPr>
  </w:style>
  <w:style w:type="character" w:customStyle="1" w:styleId="a8">
    <w:name w:val="引用 字符"/>
    <w:basedOn w:val="a0"/>
    <w:link w:val="a7"/>
    <w:uiPriority w:val="29"/>
    <w:rsid w:val="00C715F1"/>
    <w:rPr>
      <w:rFonts w:ascii="Times New Roman" w:eastAsia="SimSun-ExtB" w:hAnsi="Times New Roman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C715F1"/>
    <w:pPr>
      <w:adjustRightInd/>
      <w:spacing w:line="360" w:lineRule="auto"/>
      <w:ind w:left="720" w:firstLineChars="200" w:firstLine="200"/>
      <w:contextualSpacing/>
    </w:pPr>
    <w:rPr>
      <w:rFonts w:eastAsia="SimSun-ExtB"/>
      <w:sz w:val="24"/>
    </w:rPr>
  </w:style>
  <w:style w:type="character" w:styleId="aa">
    <w:name w:val="Intense Emphasis"/>
    <w:basedOn w:val="a0"/>
    <w:uiPriority w:val="21"/>
    <w:qFormat/>
    <w:rsid w:val="00C715F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15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djustRightInd/>
      <w:spacing w:before="360" w:after="360" w:line="360" w:lineRule="auto"/>
      <w:ind w:left="864" w:right="864" w:firstLineChars="200" w:firstLine="200"/>
      <w:jc w:val="center"/>
    </w:pPr>
    <w:rPr>
      <w:rFonts w:eastAsia="SimSun-ExtB"/>
      <w:i/>
      <w:iCs/>
      <w:color w:val="0F4761" w:themeColor="accent1" w:themeShade="BF"/>
      <w:sz w:val="24"/>
    </w:rPr>
  </w:style>
  <w:style w:type="character" w:customStyle="1" w:styleId="ac">
    <w:name w:val="明显引用 字符"/>
    <w:basedOn w:val="a0"/>
    <w:link w:val="ab"/>
    <w:uiPriority w:val="30"/>
    <w:rsid w:val="00C715F1"/>
    <w:rPr>
      <w:rFonts w:ascii="Times New Roman" w:eastAsia="SimSun-ExtB" w:hAnsi="Times New Roman"/>
      <w:i/>
      <w:iCs/>
      <w:color w:val="0F4761" w:themeColor="accent1" w:themeShade="BF"/>
      <w:sz w:val="24"/>
    </w:rPr>
  </w:style>
  <w:style w:type="character" w:styleId="ad">
    <w:name w:val="Intense Reference"/>
    <w:basedOn w:val="a0"/>
    <w:uiPriority w:val="32"/>
    <w:qFormat/>
    <w:rsid w:val="00C715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Xiao</dc:creator>
  <cp:keywords/>
  <dc:description/>
  <cp:lastModifiedBy>Yao Xiao</cp:lastModifiedBy>
  <cp:revision>2</cp:revision>
  <dcterms:created xsi:type="dcterms:W3CDTF">2024-05-05T13:33:00Z</dcterms:created>
  <dcterms:modified xsi:type="dcterms:W3CDTF">2024-05-05T18:00:00Z</dcterms:modified>
</cp:coreProperties>
</file>